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BF1" w:rsidRPr="004935D2" w:rsidRDefault="001D4BF1" w:rsidP="00DF59C3">
      <w:pPr>
        <w:jc w:val="center"/>
        <w:rPr>
          <w:rFonts w:ascii="Times New Roman" w:hAnsi="Times New Roman" w:cs="Times New Roman"/>
        </w:rPr>
      </w:pPr>
      <w:r w:rsidRPr="004935D2">
        <w:rPr>
          <w:rFonts w:ascii="Times New Roman" w:hAnsi="Times New Roman" w:cs="Times New Roman"/>
        </w:rPr>
        <w:t>Table</w:t>
      </w:r>
      <w:r w:rsidR="004A2948">
        <w:rPr>
          <w:rFonts w:ascii="Times New Roman" w:hAnsi="Times New Roman" w:cs="Times New Roman" w:hint="eastAsia"/>
        </w:rPr>
        <w:t xml:space="preserve"> </w:t>
      </w:r>
      <w:r w:rsidR="00BE5CD7">
        <w:rPr>
          <w:rFonts w:ascii="Times New Roman" w:hAnsi="Times New Roman" w:cs="Times New Roman"/>
        </w:rPr>
        <w:t>S</w:t>
      </w:r>
      <w:r w:rsidR="001C445A">
        <w:rPr>
          <w:rFonts w:ascii="Times New Roman" w:hAnsi="Times New Roman" w:cs="Times New Roman" w:hint="eastAsia"/>
        </w:rPr>
        <w:t>1</w:t>
      </w:r>
      <w:r w:rsidRPr="004935D2">
        <w:rPr>
          <w:rFonts w:ascii="Times New Roman" w:hAnsi="Times New Roman" w:cs="Times New Roman"/>
        </w:rPr>
        <w:t xml:space="preserve">  </w:t>
      </w:r>
      <w:r w:rsidR="004A2948">
        <w:rPr>
          <w:rFonts w:ascii="Times New Roman" w:hAnsi="Times New Roman" w:cs="Times New Roman" w:hint="eastAsia"/>
        </w:rPr>
        <w:t xml:space="preserve">Primers used for </w:t>
      </w:r>
      <w:proofErr w:type="spellStart"/>
      <w:r w:rsidR="004A2948">
        <w:rPr>
          <w:rFonts w:ascii="Times New Roman" w:hAnsi="Times New Roman" w:cs="Times New Roman" w:hint="eastAsia"/>
        </w:rPr>
        <w:t>qRT</w:t>
      </w:r>
      <w:proofErr w:type="spellEnd"/>
      <w:r w:rsidR="004A2948">
        <w:rPr>
          <w:rFonts w:ascii="Times New Roman" w:hAnsi="Times New Roman" w:cs="Times New Roman" w:hint="eastAsia"/>
        </w:rPr>
        <w:t xml:space="preserve">-PCR of selected novel </w:t>
      </w:r>
      <w:proofErr w:type="spellStart"/>
      <w:r w:rsidR="004A2948">
        <w:rPr>
          <w:rFonts w:ascii="Times New Roman" w:hAnsi="Times New Roman" w:cs="Times New Roman" w:hint="eastAsia"/>
        </w:rPr>
        <w:t>miRNAs</w:t>
      </w:r>
      <w:proofErr w:type="spellEnd"/>
      <w:r w:rsidR="004A2948">
        <w:rPr>
          <w:rFonts w:ascii="Times New Roman" w:hAnsi="Times New Roman" w:cs="Times New Roman" w:hint="eastAsia"/>
        </w:rPr>
        <w:t xml:space="preserve"> randomly</w:t>
      </w:r>
    </w:p>
    <w:tbl>
      <w:tblPr>
        <w:tblW w:w="8125" w:type="dxa"/>
        <w:tblLook w:val="04A0"/>
      </w:tblPr>
      <w:tblGrid>
        <w:gridCol w:w="1717"/>
        <w:gridCol w:w="2416"/>
        <w:gridCol w:w="4389"/>
      </w:tblGrid>
      <w:tr w:rsidR="00C62483" w:rsidRPr="004A2948" w:rsidTr="001D4BF1">
        <w:trPr>
          <w:trHeight w:val="396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2483" w:rsidRPr="004A2948" w:rsidRDefault="004A2948" w:rsidP="00C6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ovel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iRN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4A2948" w:rsidP="00C62483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3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2483" w:rsidRPr="004A2948" w:rsidRDefault="004A2948" w:rsidP="00C624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equence</w:t>
            </w:r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050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O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GCAAGATCGTCTGTGA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050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050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TGTCTCTCGTCTTGTTGGTAT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050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R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AGGGGTCTGTATGGTTGTAGATAG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142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O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CTTCCGCTTACACTAGGATTAGA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142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142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TTGCTCTCCACTTGTTGGTAT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142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R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AGTTGTCTGTATGGTTGGATAGG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157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O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TCACTCCCTCTTCGTTTTATAGT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157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157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TTGCTCTCCACTTGTTGGTAT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157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R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AACTCGTCTGTATGGTTGGATAGG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233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O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GACGCAACACTGTGGTTAT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233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233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AGCCTGGGACGAGAC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233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R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ATACGTCGGGTCCAGAGCGAACG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233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O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GGACCACTGCACTACAGG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244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233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TTGGTCAGCAGTTCTTGGTAT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233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R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GGTTGTCTGTATGGTTCGATAGGG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276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O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AGTGGTGGAACTTGGAA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276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276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TTCCTCAGCAGATGTTGGTAT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276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R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GCTTGTCTGTATGGTTGGATAGGG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308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O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CACTGGGGTAAGCACT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308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308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AGCCTGGGACGAGAC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308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R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TCTGTCGGGTCCAGAGCG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345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O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CTTCCAGCATTGGACTG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345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345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TTCCTCAGCAGATGTTGGTAT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345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R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GTCTGTATGGTTGGATAGGG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363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O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CCTCGGTCCCTAACCC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363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363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TTCCTCAGCAGATGTTGGTAT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363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R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CGGACGTCTGTATGG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482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O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GGTGAGAGCTGGATTC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482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482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TTCCTCAGCAGATGTTGGTAT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x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482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p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R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GGGGCGTCTGTATGGTTGGATAG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NA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O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TTCGGCAGCACATATAC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N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NA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ACGAATTTGCGTGTCATC</w:t>
            </w:r>
            <w:proofErr w:type="spellEnd"/>
          </w:p>
        </w:tc>
      </w:tr>
      <w:tr w:rsidR="00C62483" w:rsidRPr="004A2948" w:rsidTr="001D4BF1">
        <w:trPr>
          <w:trHeight w:val="22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NA</w:t>
            </w:r>
            <w:proofErr w:type="spellEnd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R-4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483" w:rsidRPr="004A2948" w:rsidRDefault="00C62483" w:rsidP="00C624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ATTAGCATGGCCCCTGCGCA</w:t>
            </w:r>
            <w:proofErr w:type="spellEnd"/>
          </w:p>
        </w:tc>
      </w:tr>
    </w:tbl>
    <w:p w:rsidR="006136F5" w:rsidRPr="00C62483" w:rsidRDefault="006136F5" w:rsidP="00C62483"/>
    <w:sectPr w:rsidR="006136F5" w:rsidRPr="00C62483" w:rsidSect="00521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428D" w:rsidRDefault="0016428D" w:rsidP="00C62483">
      <w:r>
        <w:separator/>
      </w:r>
    </w:p>
  </w:endnote>
  <w:endnote w:type="continuationSeparator" w:id="0">
    <w:p w:rsidR="0016428D" w:rsidRDefault="0016428D" w:rsidP="00C624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428D" w:rsidRDefault="0016428D" w:rsidP="00C62483">
      <w:r>
        <w:separator/>
      </w:r>
    </w:p>
  </w:footnote>
  <w:footnote w:type="continuationSeparator" w:id="0">
    <w:p w:rsidR="0016428D" w:rsidRDefault="0016428D" w:rsidP="00C624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56D0"/>
    <w:rsid w:val="00122BA5"/>
    <w:rsid w:val="0016428D"/>
    <w:rsid w:val="001C445A"/>
    <w:rsid w:val="001D4BF1"/>
    <w:rsid w:val="004935D2"/>
    <w:rsid w:val="004A2948"/>
    <w:rsid w:val="00521E43"/>
    <w:rsid w:val="006136F5"/>
    <w:rsid w:val="008456D0"/>
    <w:rsid w:val="008F450B"/>
    <w:rsid w:val="00A77DC3"/>
    <w:rsid w:val="00A96FD0"/>
    <w:rsid w:val="00B73109"/>
    <w:rsid w:val="00BE5CD7"/>
    <w:rsid w:val="00C62483"/>
    <w:rsid w:val="00DF59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E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24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24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24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248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0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Huacheng</dc:creator>
  <cp:keywords/>
  <dc:description/>
  <cp:lastModifiedBy>0011692</cp:lastModifiedBy>
  <cp:revision>23</cp:revision>
  <dcterms:created xsi:type="dcterms:W3CDTF">2019-08-05T03:25:00Z</dcterms:created>
  <dcterms:modified xsi:type="dcterms:W3CDTF">2020-02-05T00:55:00Z</dcterms:modified>
</cp:coreProperties>
</file>